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12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36"/>
        <w:gridCol w:w="795"/>
        <w:gridCol w:w="795"/>
        <w:gridCol w:w="1135"/>
        <w:gridCol w:w="1035"/>
        <w:gridCol w:w="1035"/>
        <w:gridCol w:w="1135"/>
        <w:gridCol w:w="1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 d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riet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lankA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lankA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sureA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sureA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sur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DH（U/g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A12=A1-A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A34=A3-A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DH=1.61*(A34-A12/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02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34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12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80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855</w:t>
            </w:r>
          </w:p>
        </w:tc>
      </w:tr>
    </w:tbl>
    <w:p/>
    <w:tbl>
      <w:tblPr>
        <w:tblW w:w="640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51"/>
        <w:gridCol w:w="1151"/>
        <w:gridCol w:w="1151"/>
        <w:gridCol w:w="1151"/>
        <w:gridCol w:w="1159"/>
        <w:gridCol w:w="9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02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34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12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8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03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54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03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3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73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42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5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68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68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39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34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3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3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3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8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34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54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3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73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12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07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1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12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81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4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1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86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7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98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98</w:t>
            </w:r>
          </w:p>
        </w:tc>
        <w:tc>
          <w:tcPr>
            <w:tcW w:w="7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93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7</w:t>
            </w:r>
          </w:p>
        </w:tc>
        <w:tc>
          <w:tcPr>
            <w:tcW w:w="1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3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02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34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12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8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p/>
    <w:p/>
    <w:p/>
    <w:p/>
    <w:p/>
    <w:p/>
    <w:p/>
    <w:p>
      <w:r>
        <w:drawing>
          <wp:inline distT="0" distB="0" distL="114300" distR="114300">
            <wp:extent cx="4111625" cy="3300095"/>
            <wp:effectExtent l="0" t="0" r="3175" b="6985"/>
            <wp:docPr id="9321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iODU3MzNlYjI1YTQ0NTgzMTRhNjg1YmE4M2I2YWQifQ=="/>
  </w:docVars>
  <w:rsids>
    <w:rsidRoot w:val="1D9A2590"/>
    <w:rsid w:val="1D9A2590"/>
    <w:rsid w:val="44BD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32784;&#28061;&#29983;&#29702;&#29983;&#21270;&#29305;&#24615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621621621622"/>
          <c:y val="0.0288683602771363"/>
          <c:w val="0.853745173745174"/>
          <c:h val="0.8468052347959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耐涝生理生化特性数据.xlsx]ADH酶活!$A$75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chemeClr val="tx1">
                <a:alpha val="2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433578224738046"/>
                  <c:y val="-0.014227642276422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-0.030487804878048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d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0433578224738046"/>
                  <c:y val="-0.061737804878048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bcd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0144526074912682"/>
                  <c:y val="-0.0501355013550136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b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"/>
                  <c:y val="-0.0309959349593496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ADH酶活!$C$61:$C$65</c:f>
                <c:numCache>
                  <c:formatCode>General</c:formatCode>
                  <c:ptCount val="5"/>
                  <c:pt idx="0">
                    <c:v>0.0054</c:v>
                  </c:pt>
                  <c:pt idx="1">
                    <c:v>0.0093</c:v>
                  </c:pt>
                  <c:pt idx="2">
                    <c:v>0.0142</c:v>
                  </c:pt>
                  <c:pt idx="3">
                    <c:v>0.0139</c:v>
                  </c:pt>
                  <c:pt idx="4">
                    <c:v>0.0093</c:v>
                  </c:pt>
                </c:numCache>
              </c:numRef>
            </c:plus>
            <c:minus>
              <c:numRef>
                <c:f>[耐涝生理生化特性数据.xlsx]ADH酶活!$C$61:$C$65</c:f>
                <c:numCache>
                  <c:formatCode>General</c:formatCode>
                  <c:ptCount val="5"/>
                  <c:pt idx="0">
                    <c:v>0.0054</c:v>
                  </c:pt>
                  <c:pt idx="1">
                    <c:v>0.0093</c:v>
                  </c:pt>
                  <c:pt idx="2">
                    <c:v>0.0142</c:v>
                  </c:pt>
                  <c:pt idx="3">
                    <c:v>0.0139</c:v>
                  </c:pt>
                  <c:pt idx="4">
                    <c:v>0.0093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ADH酶活!$B$74:$F$7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ADH酶活!$B$75:$F$75</c:f>
              <c:numCache>
                <c:formatCode>General</c:formatCode>
                <c:ptCount val="5"/>
                <c:pt idx="0">
                  <c:v>0.150266666666667</c:v>
                </c:pt>
                <c:pt idx="1">
                  <c:v>0.0805</c:v>
                </c:pt>
                <c:pt idx="2">
                  <c:v>0.107333333333333</c:v>
                </c:pt>
                <c:pt idx="3">
                  <c:v>0.13685</c:v>
                </c:pt>
                <c:pt idx="4">
                  <c:v>0.0483</c:v>
                </c:pt>
              </c:numCache>
            </c:numRef>
          </c:val>
        </c:ser>
        <c:ser>
          <c:idx val="1"/>
          <c:order val="1"/>
          <c:tx>
            <c:strRef>
              <c:f>[耐涝生理生化特性数据.xlsx]ADH酶活!$A$76</c:f>
              <c:strCache>
                <c:ptCount val="1"/>
                <c:pt idx="0">
                  <c:v>Baimi 10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433578224738046"/>
                  <c:y val="-0.018292682926829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bc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-0.03125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d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0416666666666666"/>
                  <c:y val="-0.116107723577236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bcd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00468957003492735"/>
                  <c:y val="-0.065718157181571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0.00127614516841307"/>
                  <c:y val="-0.074102303523035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ADH酶活!$C$66:$C$70</c:f>
                <c:numCache>
                  <c:formatCode>General</c:formatCode>
                  <c:ptCount val="5"/>
                  <c:pt idx="0">
                    <c:v>0.0054</c:v>
                  </c:pt>
                  <c:pt idx="1">
                    <c:v>0.0107</c:v>
                  </c:pt>
                  <c:pt idx="2">
                    <c:v>0.0284</c:v>
                  </c:pt>
                  <c:pt idx="3">
                    <c:v>0.0186</c:v>
                  </c:pt>
                  <c:pt idx="4">
                    <c:v>0.0193</c:v>
                  </c:pt>
                </c:numCache>
              </c:numRef>
            </c:plus>
            <c:minus>
              <c:numRef>
                <c:f>[耐涝生理生化特性数据.xlsx]ADH酶活!$C$66:$C$70</c:f>
                <c:numCache>
                  <c:formatCode>General</c:formatCode>
                  <c:ptCount val="5"/>
                  <c:pt idx="0">
                    <c:v>0.0054</c:v>
                  </c:pt>
                  <c:pt idx="1">
                    <c:v>0.0107</c:v>
                  </c:pt>
                  <c:pt idx="2">
                    <c:v>0.0284</c:v>
                  </c:pt>
                  <c:pt idx="3">
                    <c:v>0.0186</c:v>
                  </c:pt>
                  <c:pt idx="4">
                    <c:v>0.0193</c:v>
                  </c:pt>
                </c:numCache>
              </c:numRef>
            </c:minus>
            <c:spPr>
              <a:solidFill>
                <a:schemeClr val="bg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ADH酶活!$B$74:$F$7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ADH酶活!$B$76:$F$76</c:f>
              <c:numCache>
                <c:formatCode>General</c:formatCode>
                <c:ptCount val="5"/>
                <c:pt idx="0">
                  <c:v>0.123433333333333</c:v>
                </c:pt>
                <c:pt idx="1">
                  <c:v>0.0912333333333334</c:v>
                </c:pt>
                <c:pt idx="2">
                  <c:v>0.118066666666667</c:v>
                </c:pt>
                <c:pt idx="3">
                  <c:v>0.1449</c:v>
                </c:pt>
                <c:pt idx="4">
                  <c:v>0.0885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1707479"/>
        <c:axId val="473081229"/>
      </c:barChart>
      <c:catAx>
        <c:axId val="501707479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treatment time</a:t>
                </a:r>
                <a:r>
                  <a:rPr sz="1000" b="0" i="0" u="none" strike="noStrike" baseline="0">
                    <a:solidFill>
                      <a:srgbClr val="000000"/>
                    </a:solidFill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d</a:t>
                </a:r>
                <a:endParaRPr sz="1100" b="0" i="0" u="none" strike="noStrike" baseline="0">
                  <a:solidFill>
                    <a:srgbClr val="000000"/>
                  </a:solidFill>
                  <a:latin typeface="等线" charset="-122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49035860485999"/>
              <c:y val="0.94659891598916"/>
            </c:manualLayout>
          </c:layout>
          <c:overlay val="0"/>
        </c:title>
        <c:numFmt formatCode="General" sourceLinked="0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73081229"/>
        <c:crosses val="autoZero"/>
        <c:auto val="1"/>
        <c:lblAlgn val="ctr"/>
        <c:lblOffset val="100"/>
        <c:noMultiLvlLbl val="0"/>
      </c:catAx>
      <c:valAx>
        <c:axId val="473081229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sz="1000" b="0" i="0" u="none" strike="noStrike" baseline="0">
                    <a:solidFill>
                      <a:srgbClr val="000000"/>
                    </a:solidFill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ADH</a:t>
                </a: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activity</a:t>
                </a:r>
                <a:r>
                  <a:rPr sz="1000" b="0" i="0" u="none" strike="noStrike" baseline="0">
                    <a:solidFill>
                      <a:srgbClr val="000000"/>
                    </a:solidFill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（U/g）</a:t>
                </a:r>
                <a:endParaRPr sz="1100" b="0" i="0" u="none" strike="noStrike" baseline="0">
                  <a:solidFill>
                    <a:srgbClr val="000000"/>
                  </a:solidFill>
                  <a:latin typeface="等线" charset="-122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355155676571564"/>
              <c:y val="0.37897583559168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501707479"/>
        <c:crosses val="autoZero"/>
        <c:crossBetween val="between"/>
      </c:valAx>
      <c:spPr>
        <a:noFill/>
        <a:ln w="3175">
          <a:noFill/>
        </a:ln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84079573648079"/>
          <c:y val="0.0311524390243902"/>
          <c:w val="0.1385"/>
          <c:h val="0.1355"/>
        </c:manualLayout>
      </c:layout>
      <c:overlay val="0"/>
      <c:spPr>
        <a:noFill/>
        <a:ln w="3175">
          <a:noFill/>
        </a:ln>
      </c:spPr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rgbClr val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prstDash val="solid"/>
      <a:round/>
    </a:ln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3</Words>
  <Characters>2130</Characters>
  <Lines>0</Lines>
  <Paragraphs>0</Paragraphs>
  <TotalTime>8</TotalTime>
  <ScaleCrop>false</ScaleCrop>
  <LinksUpToDate>false</LinksUpToDate>
  <CharactersWithSpaces>215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8:51:00Z</dcterms:created>
  <dc:creator>仓央嫣龔·莹</dc:creator>
  <cp:lastModifiedBy>仓央嫣龔·莹</cp:lastModifiedBy>
  <dcterms:modified xsi:type="dcterms:W3CDTF">2022-12-15T09:2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3CC7635F83044F4917C058B7FEB7A88</vt:lpwstr>
  </property>
</Properties>
</file>